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25E25" w14:textId="77777777" w:rsidR="00EB5A08" w:rsidRPr="00414243" w:rsidRDefault="00EB5A08" w:rsidP="00EB5A08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4"/>
      <w:r w:rsidRPr="00414243">
        <w:rPr>
          <w:rFonts w:ascii="Times New Roman" w:hAnsi="Times New Roman" w:cs="Times New Roman"/>
          <w:b/>
          <w:bCs/>
          <w:sz w:val="24"/>
          <w:szCs w:val="24"/>
        </w:rPr>
        <w:t xml:space="preserve">Comparative efficacy and safety of restrictive versus liberal transfusion thresholds in anemic </w:t>
      </w:r>
      <w:r w:rsidRPr="00414243">
        <w:rPr>
          <w:rFonts w:ascii="Times New Roman" w:hAnsi="Times New Roman" w:cs="Times New Roman"/>
          <w:b/>
          <w:bCs/>
          <w:sz w:val="24"/>
          <w:szCs w:val="24"/>
          <w:u w:color="FA5050"/>
        </w:rPr>
        <w:t>preterm</w:t>
      </w:r>
      <w:r w:rsidRPr="00414243">
        <w:rPr>
          <w:rFonts w:ascii="Times New Roman" w:hAnsi="Times New Roman" w:cs="Times New Roman"/>
          <w:b/>
          <w:bCs/>
          <w:sz w:val="24"/>
          <w:szCs w:val="24"/>
        </w:rPr>
        <w:t xml:space="preserve"> infants: a meta-analysis of 12 randomized controlled trials</w:t>
      </w:r>
    </w:p>
    <w:p w14:paraId="3EB27D7F" w14:textId="77777777" w:rsidR="00EB5A08" w:rsidRDefault="00EB5A08" w:rsidP="00EB5A08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14243">
        <w:rPr>
          <w:rFonts w:ascii="Times New Roman" w:hAnsi="Times New Roman" w:cs="Times New Roman"/>
          <w:b/>
          <w:bCs/>
          <w:sz w:val="24"/>
          <w:szCs w:val="24"/>
        </w:rPr>
        <w:t xml:space="preserve">Running title: Transfusion thresholds in </w:t>
      </w:r>
      <w:r w:rsidRPr="00414243">
        <w:rPr>
          <w:rFonts w:ascii="Times New Roman" w:hAnsi="Times New Roman" w:cs="Times New Roman"/>
          <w:b/>
          <w:bCs/>
          <w:sz w:val="24"/>
          <w:szCs w:val="24"/>
          <w:u w:color="FA5050"/>
        </w:rPr>
        <w:t>preterm</w:t>
      </w:r>
      <w:r w:rsidRPr="00414243">
        <w:rPr>
          <w:rFonts w:ascii="Times New Roman" w:hAnsi="Times New Roman" w:cs="Times New Roman"/>
          <w:b/>
          <w:bCs/>
          <w:sz w:val="24"/>
          <w:szCs w:val="24"/>
        </w:rPr>
        <w:t xml:space="preserve"> infants</w:t>
      </w:r>
    </w:p>
    <w:p w14:paraId="2D8928AB" w14:textId="64E95F23" w:rsidR="00EB5A08" w:rsidRPr="00414243" w:rsidRDefault="00EB5A08" w:rsidP="00EB5A08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Journal: </w:t>
      </w:r>
      <w:r w:rsidRPr="00EB5A08">
        <w:rPr>
          <w:rFonts w:ascii="Times New Roman" w:hAnsi="Times New Roman" w:cs="Times New Roman"/>
          <w:b/>
          <w:bCs/>
          <w:sz w:val="24"/>
          <w:szCs w:val="24"/>
        </w:rPr>
        <w:t>ANNALS OF HEMATOLOGY</w:t>
      </w:r>
    </w:p>
    <w:bookmarkEnd w:id="0"/>
    <w:p w14:paraId="608549A0" w14:textId="77777777" w:rsidR="00EB5A08" w:rsidRPr="00414243" w:rsidRDefault="00EB5A08" w:rsidP="00EB5A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4243">
        <w:rPr>
          <w:rFonts w:ascii="Times New Roman" w:eastAsia="楷体" w:hAnsi="Times New Roman" w:cs="Times New Roman"/>
          <w:bCs/>
          <w:sz w:val="24"/>
          <w:szCs w:val="24"/>
        </w:rPr>
        <w:t>X</w:t>
      </w:r>
      <w:r w:rsidRPr="00414243">
        <w:rPr>
          <w:rFonts w:ascii="Times New Roman" w:eastAsia="楷体" w:hAnsi="Times New Roman" w:cs="Times New Roman"/>
          <w:bCs/>
          <w:sz w:val="24"/>
        </w:rPr>
        <w:t>iaoling</w:t>
      </w:r>
      <w:r w:rsidRPr="00414243">
        <w:rPr>
          <w:rFonts w:ascii="Times New Roman" w:eastAsia="楷体" w:hAnsi="Times New Roman" w:cs="Times New Roman"/>
          <w:bCs/>
          <w:sz w:val="24"/>
          <w:szCs w:val="24"/>
        </w:rPr>
        <w:t xml:space="preserve"> F</w:t>
      </w:r>
      <w:r w:rsidRPr="00414243">
        <w:rPr>
          <w:rFonts w:ascii="Times New Roman" w:eastAsia="楷体" w:hAnsi="Times New Roman" w:cs="Times New Roman"/>
          <w:bCs/>
          <w:sz w:val="24"/>
        </w:rPr>
        <w:t>u</w:t>
      </w:r>
      <w:r w:rsidRPr="00414243">
        <w:rPr>
          <w:rFonts w:ascii="Times New Roman" w:eastAsia="楷体" w:hAnsi="Times New Roman" w:cs="Times New Roman"/>
          <w:bCs/>
          <w:sz w:val="24"/>
          <w:szCs w:val="24"/>
          <w:vertAlign w:val="superscript"/>
        </w:rPr>
        <w:t>*</w:t>
      </w:r>
      <w:r w:rsidRPr="00414243">
        <w:rPr>
          <w:rFonts w:ascii="Times New Roman" w:hAnsi="Times New Roman" w:cs="Times New Roman"/>
          <w:sz w:val="24"/>
          <w:szCs w:val="24"/>
        </w:rPr>
        <w:t xml:space="preserve">, </w:t>
      </w:r>
      <w:r w:rsidRPr="00414243">
        <w:rPr>
          <w:rFonts w:ascii="Times New Roman" w:eastAsia="楷体" w:hAnsi="Times New Roman" w:cs="Times New Roman"/>
          <w:bCs/>
          <w:sz w:val="24"/>
          <w:szCs w:val="24"/>
        </w:rPr>
        <w:t>X</w:t>
      </w:r>
      <w:r w:rsidRPr="00414243">
        <w:rPr>
          <w:rFonts w:ascii="Times New Roman" w:eastAsia="楷体" w:hAnsi="Times New Roman" w:cs="Times New Roman"/>
          <w:bCs/>
          <w:sz w:val="24"/>
        </w:rPr>
        <w:t>ingdan</w:t>
      </w:r>
      <w:r w:rsidRPr="00414243">
        <w:rPr>
          <w:rFonts w:ascii="Times New Roman" w:eastAsia="楷体" w:hAnsi="Times New Roman" w:cs="Times New Roman"/>
          <w:bCs/>
          <w:sz w:val="24"/>
          <w:szCs w:val="24"/>
        </w:rPr>
        <w:t xml:space="preserve"> Z</w:t>
      </w:r>
      <w:r w:rsidRPr="00414243">
        <w:rPr>
          <w:rFonts w:ascii="Times New Roman" w:eastAsia="楷体" w:hAnsi="Times New Roman" w:cs="Times New Roman"/>
          <w:bCs/>
          <w:sz w:val="24"/>
        </w:rPr>
        <w:t>hao</w:t>
      </w:r>
      <w:r w:rsidRPr="00414243">
        <w:rPr>
          <w:rFonts w:ascii="Times New Roman" w:hAnsi="Times New Roman" w:cs="Times New Roman"/>
          <w:sz w:val="24"/>
          <w:szCs w:val="24"/>
        </w:rPr>
        <w:t xml:space="preserve">, </w:t>
      </w:r>
      <w:r w:rsidRPr="00414243">
        <w:rPr>
          <w:rFonts w:ascii="Times New Roman" w:eastAsia="楷体" w:hAnsi="Times New Roman" w:cs="Times New Roman"/>
          <w:bCs/>
          <w:sz w:val="24"/>
          <w:szCs w:val="24"/>
        </w:rPr>
        <w:t>A</w:t>
      </w:r>
      <w:r w:rsidRPr="00414243">
        <w:rPr>
          <w:rFonts w:ascii="Times New Roman" w:eastAsia="楷体" w:hAnsi="Times New Roman" w:cs="Times New Roman"/>
          <w:bCs/>
          <w:sz w:val="24"/>
        </w:rPr>
        <w:t>ihan</w:t>
      </w:r>
      <w:r w:rsidRPr="00414243">
        <w:rPr>
          <w:rFonts w:ascii="Times New Roman" w:eastAsia="楷体" w:hAnsi="Times New Roman" w:cs="Times New Roman"/>
          <w:bCs/>
          <w:sz w:val="24"/>
          <w:szCs w:val="24"/>
        </w:rPr>
        <w:t xml:space="preserve"> W</w:t>
      </w:r>
      <w:r w:rsidRPr="00414243">
        <w:rPr>
          <w:rFonts w:ascii="Times New Roman" w:eastAsia="楷体" w:hAnsi="Times New Roman" w:cs="Times New Roman"/>
          <w:bCs/>
          <w:sz w:val="24"/>
        </w:rPr>
        <w:t>eng</w:t>
      </w:r>
      <w:r w:rsidRPr="00414243">
        <w:rPr>
          <w:rFonts w:ascii="Times New Roman" w:hAnsi="Times New Roman" w:cs="Times New Roman"/>
          <w:sz w:val="24"/>
          <w:szCs w:val="24"/>
        </w:rPr>
        <w:t xml:space="preserve">, </w:t>
      </w:r>
      <w:r w:rsidRPr="00414243">
        <w:rPr>
          <w:rFonts w:ascii="Times New Roman" w:eastAsia="楷体" w:hAnsi="Times New Roman" w:cs="Times New Roman"/>
          <w:bCs/>
          <w:sz w:val="24"/>
          <w:szCs w:val="24"/>
        </w:rPr>
        <w:t>Q</w:t>
      </w:r>
      <w:r w:rsidRPr="00414243">
        <w:rPr>
          <w:rFonts w:ascii="Times New Roman" w:eastAsia="楷体" w:hAnsi="Times New Roman" w:cs="Times New Roman"/>
          <w:bCs/>
          <w:sz w:val="24"/>
        </w:rPr>
        <w:t>ian</w:t>
      </w:r>
      <w:r w:rsidRPr="00414243">
        <w:rPr>
          <w:rFonts w:ascii="Times New Roman" w:eastAsia="楷体" w:hAnsi="Times New Roman" w:cs="Times New Roman"/>
          <w:bCs/>
          <w:sz w:val="24"/>
          <w:szCs w:val="24"/>
        </w:rPr>
        <w:t xml:space="preserve"> Z</w:t>
      </w:r>
      <w:r w:rsidRPr="00414243">
        <w:rPr>
          <w:rFonts w:ascii="Times New Roman" w:eastAsia="楷体" w:hAnsi="Times New Roman" w:cs="Times New Roman"/>
          <w:bCs/>
          <w:sz w:val="24"/>
        </w:rPr>
        <w:t>hang</w:t>
      </w:r>
    </w:p>
    <w:p w14:paraId="74666CD1" w14:textId="77777777" w:rsidR="00EB5A08" w:rsidRPr="00414243" w:rsidRDefault="00EB5A08" w:rsidP="00EB5A0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14243">
        <w:rPr>
          <w:rFonts w:ascii="Times New Roman" w:eastAsia="楷体" w:hAnsi="Times New Roman" w:cs="Times New Roman"/>
          <w:bCs/>
          <w:sz w:val="24"/>
        </w:rPr>
        <w:t>Department of Blood Transfusion, Hainan Women</w:t>
      </w:r>
      <w:r w:rsidRPr="00414243">
        <w:rPr>
          <w:rFonts w:ascii="Times New Roman" w:eastAsia="楷体" w:hAnsi="Times New Roman" w:cs="Times New Roman"/>
          <w:bCs/>
          <w:sz w:val="24"/>
          <w:szCs w:val="24"/>
        </w:rPr>
        <w:t xml:space="preserve"> and Children’s Medical Center, </w:t>
      </w:r>
      <w:r w:rsidRPr="00414243">
        <w:rPr>
          <w:rFonts w:ascii="Times New Roman" w:eastAsia="楷体" w:hAnsi="Times New Roman" w:cs="Times New Roman"/>
          <w:bCs/>
          <w:sz w:val="24"/>
        </w:rPr>
        <w:t xml:space="preserve">Haikou, </w:t>
      </w:r>
      <w:r w:rsidRPr="00414243">
        <w:rPr>
          <w:rFonts w:ascii="Times New Roman" w:eastAsia="楷体" w:hAnsi="Times New Roman" w:cs="Times New Roman"/>
          <w:bCs/>
          <w:sz w:val="24"/>
          <w:szCs w:val="24"/>
        </w:rPr>
        <w:t xml:space="preserve">570000, </w:t>
      </w:r>
      <w:r w:rsidRPr="00414243">
        <w:rPr>
          <w:rFonts w:ascii="Times New Roman" w:eastAsia="楷体" w:hAnsi="Times New Roman" w:cs="Times New Roman"/>
          <w:bCs/>
          <w:sz w:val="24"/>
        </w:rPr>
        <w:t>Hainan Province, China</w:t>
      </w:r>
      <w:r w:rsidRPr="00414243">
        <w:rPr>
          <w:rFonts w:ascii="Times New Roman" w:eastAsia="楷体" w:hAnsi="Times New Roman" w:cs="Times New Roman"/>
          <w:bCs/>
          <w:sz w:val="24"/>
          <w:szCs w:val="24"/>
        </w:rPr>
        <w:t>.</w:t>
      </w:r>
    </w:p>
    <w:p w14:paraId="18698B22" w14:textId="77777777" w:rsidR="00EB5A08" w:rsidRPr="00414243" w:rsidRDefault="00EB5A08" w:rsidP="00EB5A0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1424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414243">
        <w:rPr>
          <w:rFonts w:ascii="Times New Roman" w:hAnsi="Times New Roman" w:cs="Times New Roman"/>
          <w:b/>
          <w:bCs/>
          <w:sz w:val="24"/>
          <w:szCs w:val="24"/>
        </w:rPr>
        <w:t xml:space="preserve">Correspondence to: </w:t>
      </w:r>
    </w:p>
    <w:p w14:paraId="240B5EE9" w14:textId="77777777" w:rsidR="00EB5A08" w:rsidRPr="00414243" w:rsidRDefault="00EB5A08" w:rsidP="00EB5A0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14243">
        <w:rPr>
          <w:rFonts w:ascii="Times New Roman" w:eastAsia="楷体" w:hAnsi="Times New Roman" w:cs="Times New Roman"/>
          <w:bCs/>
          <w:sz w:val="24"/>
          <w:szCs w:val="24"/>
        </w:rPr>
        <w:t>X</w:t>
      </w:r>
      <w:r w:rsidRPr="00414243">
        <w:rPr>
          <w:rFonts w:ascii="Times New Roman" w:eastAsia="楷体" w:hAnsi="Times New Roman" w:cs="Times New Roman"/>
          <w:bCs/>
          <w:sz w:val="24"/>
        </w:rPr>
        <w:t>iaoling</w:t>
      </w:r>
      <w:r w:rsidRPr="00414243">
        <w:rPr>
          <w:rFonts w:ascii="Times New Roman" w:eastAsia="楷体" w:hAnsi="Times New Roman" w:cs="Times New Roman"/>
          <w:bCs/>
          <w:sz w:val="24"/>
          <w:szCs w:val="24"/>
        </w:rPr>
        <w:t xml:space="preserve"> F</w:t>
      </w:r>
      <w:r w:rsidRPr="00414243">
        <w:rPr>
          <w:rFonts w:ascii="Times New Roman" w:eastAsia="楷体" w:hAnsi="Times New Roman" w:cs="Times New Roman"/>
          <w:bCs/>
          <w:sz w:val="24"/>
        </w:rPr>
        <w:t>u</w:t>
      </w:r>
      <w:r w:rsidRPr="004142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44D607" w14:textId="77777777" w:rsidR="00EB5A08" w:rsidRPr="00414243" w:rsidRDefault="00EB5A08" w:rsidP="00EB5A0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14243">
        <w:rPr>
          <w:rFonts w:ascii="Times New Roman" w:eastAsia="楷体" w:hAnsi="Times New Roman" w:cs="Times New Roman"/>
          <w:bCs/>
          <w:sz w:val="24"/>
        </w:rPr>
        <w:t>Department of Blood Transfusion, Hainan Women</w:t>
      </w:r>
      <w:r w:rsidRPr="00414243">
        <w:rPr>
          <w:rFonts w:ascii="Times New Roman" w:eastAsia="楷体" w:hAnsi="Times New Roman" w:cs="Times New Roman"/>
          <w:bCs/>
          <w:sz w:val="24"/>
          <w:szCs w:val="24"/>
        </w:rPr>
        <w:t xml:space="preserve"> and Children’s Medical Center, </w:t>
      </w:r>
      <w:r w:rsidRPr="00414243">
        <w:rPr>
          <w:rFonts w:ascii="Times New Roman" w:eastAsia="楷体" w:hAnsi="Times New Roman" w:cs="Times New Roman"/>
          <w:bCs/>
          <w:sz w:val="24"/>
        </w:rPr>
        <w:t xml:space="preserve">Haikou, </w:t>
      </w:r>
      <w:r w:rsidRPr="00414243">
        <w:rPr>
          <w:rFonts w:ascii="Times New Roman" w:eastAsia="楷体" w:hAnsi="Times New Roman" w:cs="Times New Roman"/>
          <w:bCs/>
          <w:sz w:val="24"/>
          <w:szCs w:val="24"/>
        </w:rPr>
        <w:t xml:space="preserve">570000, </w:t>
      </w:r>
      <w:r w:rsidRPr="00414243">
        <w:rPr>
          <w:rFonts w:ascii="Times New Roman" w:eastAsia="楷体" w:hAnsi="Times New Roman" w:cs="Times New Roman"/>
          <w:bCs/>
          <w:sz w:val="24"/>
        </w:rPr>
        <w:t>Hainan Province, China</w:t>
      </w:r>
      <w:r w:rsidRPr="00414243">
        <w:rPr>
          <w:rFonts w:ascii="Times New Roman" w:eastAsia="楷体" w:hAnsi="Times New Roman" w:cs="Times New Roman"/>
          <w:bCs/>
          <w:sz w:val="24"/>
          <w:szCs w:val="24"/>
        </w:rPr>
        <w:t>.</w:t>
      </w:r>
    </w:p>
    <w:p w14:paraId="62D3AC06" w14:textId="77777777" w:rsidR="00EB5A08" w:rsidRPr="00414243" w:rsidRDefault="00EB5A08" w:rsidP="00EB5A0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14243">
        <w:rPr>
          <w:rFonts w:ascii="Times New Roman" w:hAnsi="Times New Roman" w:cs="Times New Roman"/>
          <w:sz w:val="24"/>
          <w:szCs w:val="24"/>
        </w:rPr>
        <w:t>Phone number: 18689823522</w:t>
      </w:r>
    </w:p>
    <w:p w14:paraId="6D7B4814" w14:textId="77777777" w:rsidR="00EB5A08" w:rsidRDefault="00EB5A08" w:rsidP="00EB5A08">
      <w:pPr>
        <w:spacing w:line="480" w:lineRule="auto"/>
        <w:jc w:val="left"/>
        <w:rPr>
          <w:rFonts w:ascii="Times New Roman" w:eastAsia="楷体" w:hAnsi="Times New Roman" w:cs="Times New Roman"/>
          <w:bCs/>
          <w:sz w:val="24"/>
        </w:rPr>
      </w:pPr>
      <w:r w:rsidRPr="00414243">
        <w:rPr>
          <w:rFonts w:ascii="Times New Roman" w:hAnsi="Times New Roman" w:cs="Times New Roman"/>
          <w:sz w:val="24"/>
          <w:szCs w:val="24"/>
        </w:rPr>
        <w:t xml:space="preserve">E-mail: </w:t>
      </w:r>
      <w:r w:rsidRPr="00414243">
        <w:rPr>
          <w:rFonts w:ascii="Times New Roman" w:eastAsia="楷体" w:hAnsi="Times New Roman" w:cs="Times New Roman"/>
          <w:bCs/>
          <w:sz w:val="24"/>
        </w:rPr>
        <w:t>fuxiaoling88@126.com</w:t>
      </w:r>
    </w:p>
    <w:p w14:paraId="0FF8C97D" w14:textId="77777777" w:rsidR="00C567E5" w:rsidRDefault="00C567E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9A1C966" w14:textId="0E167E52" w:rsidR="009B28A2" w:rsidRPr="00E54281" w:rsidRDefault="00DF622F" w:rsidP="00E542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E54281">
        <w:rPr>
          <w:rFonts w:ascii="Times New Roman" w:hAnsi="Times New Roman" w:cs="Times New Roman"/>
          <w:sz w:val="24"/>
          <w:szCs w:val="24"/>
        </w:rPr>
        <w:lastRenderedPageBreak/>
        <w:t>PubMed</w:t>
      </w:r>
    </w:p>
    <w:tbl>
      <w:tblPr>
        <w:tblStyle w:val="a3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6663"/>
        <w:gridCol w:w="1081"/>
      </w:tblGrid>
      <w:tr w:rsidR="00454D3A" w:rsidRPr="00E54281" w14:paraId="67C2A2E8" w14:textId="77777777" w:rsidTr="00E54281">
        <w:trPr>
          <w:trHeight w:val="276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4021D5" w14:textId="05F43F72" w:rsidR="00623B45" w:rsidRPr="00E54281" w:rsidRDefault="00623B45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5EAD9E" w14:textId="77777777" w:rsidR="00623B45" w:rsidRPr="00E54281" w:rsidRDefault="00623B45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Details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373395" w14:textId="77777777" w:rsidR="00623B45" w:rsidRPr="00E54281" w:rsidRDefault="00623B45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454D3A" w:rsidRPr="00E54281" w14:paraId="7B14A887" w14:textId="77777777" w:rsidTr="00E54281">
        <w:trPr>
          <w:trHeight w:val="276"/>
        </w:trPr>
        <w:tc>
          <w:tcPr>
            <w:tcW w:w="562" w:type="dxa"/>
            <w:tcBorders>
              <w:top w:val="single" w:sz="4" w:space="0" w:color="auto"/>
            </w:tcBorders>
            <w:noWrap/>
            <w:hideMark/>
          </w:tcPr>
          <w:p w14:paraId="0862D043" w14:textId="77777777" w:rsidR="00623B45" w:rsidRPr="00E54281" w:rsidRDefault="00623B45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663" w:type="dxa"/>
            <w:tcBorders>
              <w:top w:val="single" w:sz="4" w:space="0" w:color="auto"/>
            </w:tcBorders>
            <w:noWrap/>
            <w:hideMark/>
          </w:tcPr>
          <w:p w14:paraId="51DC4486" w14:textId="77777777" w:rsidR="00623B45" w:rsidRPr="00E54281" w:rsidRDefault="00623B45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Anemia"[MeSH Terms]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hideMark/>
          </w:tcPr>
          <w:p w14:paraId="0A3DACA3" w14:textId="77777777" w:rsidR="00623B45" w:rsidRPr="00E54281" w:rsidRDefault="00623B45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,766</w:t>
            </w:r>
          </w:p>
        </w:tc>
      </w:tr>
      <w:tr w:rsidR="00454D3A" w:rsidRPr="00E54281" w14:paraId="7EAF2002" w14:textId="77777777" w:rsidTr="00E54281">
        <w:trPr>
          <w:trHeight w:val="276"/>
        </w:trPr>
        <w:tc>
          <w:tcPr>
            <w:tcW w:w="562" w:type="dxa"/>
            <w:noWrap/>
          </w:tcPr>
          <w:p w14:paraId="165B933B" w14:textId="0458B577" w:rsidR="00454D3A" w:rsidRPr="00E54281" w:rsidRDefault="00454D3A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663" w:type="dxa"/>
            <w:noWrap/>
          </w:tcPr>
          <w:p w14:paraId="522C0397" w14:textId="5A3648E1" w:rsidR="00454D3A" w:rsidRPr="00E54281" w:rsidRDefault="00454D3A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anemia"[Title/Abstract]</w:t>
            </w:r>
          </w:p>
        </w:tc>
        <w:tc>
          <w:tcPr>
            <w:tcW w:w="1081" w:type="dxa"/>
            <w:noWrap/>
          </w:tcPr>
          <w:p w14:paraId="7D92AACB" w14:textId="3AB94EF2" w:rsidR="00454D3A" w:rsidRPr="00E54281" w:rsidRDefault="00454D3A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,546</w:t>
            </w:r>
          </w:p>
        </w:tc>
      </w:tr>
      <w:tr w:rsidR="00454D3A" w:rsidRPr="00E54281" w14:paraId="296BD68C" w14:textId="77777777" w:rsidTr="00E54281">
        <w:trPr>
          <w:trHeight w:val="276"/>
        </w:trPr>
        <w:tc>
          <w:tcPr>
            <w:tcW w:w="562" w:type="dxa"/>
            <w:noWrap/>
          </w:tcPr>
          <w:p w14:paraId="1F6BED15" w14:textId="43250C44" w:rsidR="00454D3A" w:rsidRPr="00E54281" w:rsidRDefault="00454D3A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663" w:type="dxa"/>
            <w:noWrap/>
          </w:tcPr>
          <w:p w14:paraId="0A72F7F4" w14:textId="7F545874" w:rsidR="00454D3A" w:rsidRPr="00E54281" w:rsidRDefault="00454D3A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Anemia"[MeSH Terms] OR "Anemia"[Title/Abstract]</w:t>
            </w:r>
          </w:p>
        </w:tc>
        <w:tc>
          <w:tcPr>
            <w:tcW w:w="1081" w:type="dxa"/>
            <w:noWrap/>
          </w:tcPr>
          <w:p w14:paraId="779EFD64" w14:textId="61D24C7B" w:rsidR="00454D3A" w:rsidRPr="00E54281" w:rsidRDefault="00454D3A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,400</w:t>
            </w:r>
          </w:p>
        </w:tc>
      </w:tr>
      <w:tr w:rsidR="00454D3A" w:rsidRPr="00E54281" w14:paraId="65687921" w14:textId="77777777" w:rsidTr="00E54281">
        <w:trPr>
          <w:trHeight w:val="276"/>
        </w:trPr>
        <w:tc>
          <w:tcPr>
            <w:tcW w:w="562" w:type="dxa"/>
            <w:noWrap/>
          </w:tcPr>
          <w:p w14:paraId="29127E05" w14:textId="192245E5" w:rsidR="00454D3A" w:rsidRPr="00E54281" w:rsidRDefault="00454D3A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663" w:type="dxa"/>
            <w:noWrap/>
          </w:tcPr>
          <w:p w14:paraId="45795265" w14:textId="52E01810" w:rsidR="00454D3A" w:rsidRPr="00E54281" w:rsidRDefault="00454D3A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infant, extremely premature"[MeSH Terms] OR "infant, premature"[MeSH Terms]</w:t>
            </w:r>
          </w:p>
        </w:tc>
        <w:tc>
          <w:tcPr>
            <w:tcW w:w="1081" w:type="dxa"/>
            <w:noWrap/>
          </w:tcPr>
          <w:p w14:paraId="5A5AB898" w14:textId="7A080EA7" w:rsidR="00454D3A" w:rsidRPr="00E54281" w:rsidRDefault="00454D3A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,002</w:t>
            </w:r>
          </w:p>
        </w:tc>
      </w:tr>
      <w:tr w:rsidR="00454D3A" w:rsidRPr="00E54281" w14:paraId="0B5AC40F" w14:textId="77777777" w:rsidTr="00E54281">
        <w:trPr>
          <w:trHeight w:val="276"/>
        </w:trPr>
        <w:tc>
          <w:tcPr>
            <w:tcW w:w="562" w:type="dxa"/>
            <w:noWrap/>
          </w:tcPr>
          <w:p w14:paraId="73FBE5FD" w14:textId="42D290E4" w:rsidR="00454D3A" w:rsidRPr="00E54281" w:rsidRDefault="00454D3A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663" w:type="dxa"/>
            <w:noWrap/>
          </w:tcPr>
          <w:p w14:paraId="21B3168B" w14:textId="230D5E56" w:rsidR="00454D3A" w:rsidRPr="00E54281" w:rsidRDefault="00454D3A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extremely premature infant"[Title/Abstract] OR "extremely preterm infants"[Title/Abstract] OR "extremely preterm infant"[Title/Abstract] OR "extremely premature infants"[Title/Abstract] OR "premature infant"[Title/Abstract] OR "preterm infants"[Title/Abstract] OR "preterm infant"[Title/Abstract] OR "premature infants"[Title/Abstract] OR "neonatal prematurity"[Title/Abstract]</w:t>
            </w:r>
          </w:p>
        </w:tc>
        <w:tc>
          <w:tcPr>
            <w:tcW w:w="1081" w:type="dxa"/>
            <w:noWrap/>
          </w:tcPr>
          <w:p w14:paraId="6E74A13E" w14:textId="52E8C51C" w:rsidR="00454D3A" w:rsidRPr="00E54281" w:rsidRDefault="00454D3A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943</w:t>
            </w:r>
          </w:p>
        </w:tc>
      </w:tr>
      <w:tr w:rsidR="00454D3A" w:rsidRPr="00E54281" w14:paraId="71DC9ADF" w14:textId="77777777" w:rsidTr="00E54281">
        <w:trPr>
          <w:trHeight w:val="276"/>
        </w:trPr>
        <w:tc>
          <w:tcPr>
            <w:tcW w:w="562" w:type="dxa"/>
            <w:noWrap/>
          </w:tcPr>
          <w:p w14:paraId="342022BB" w14:textId="43CE8D62" w:rsidR="00454D3A" w:rsidRPr="00E54281" w:rsidRDefault="00454D3A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6663" w:type="dxa"/>
            <w:noWrap/>
          </w:tcPr>
          <w:p w14:paraId="4FE12B03" w14:textId="6612B840" w:rsidR="00454D3A" w:rsidRPr="00E54281" w:rsidRDefault="00454D3A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"infant, extremely premature"[MeSH Terms] OR "infant, premature"[MeSH Terms] OR "extremely premature infant"[Title/Abstract] OR "extremely preterm infants"[Title/Abstract] OR "extremely preterm infant"[Title/Abstract] OR "extremely premature infants"[Title/Abstract] OR "premature infant"[Title/Abstract] OR "preterm infants"[Title/Abstract] OR "preterm </w:t>
            </w: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nfant"[Title/Abstract] OR "premature infants"[Title/Abstract] OR "neonatal prematurity"[Title/Abstract]</w:t>
            </w:r>
          </w:p>
        </w:tc>
        <w:tc>
          <w:tcPr>
            <w:tcW w:w="1081" w:type="dxa"/>
            <w:noWrap/>
          </w:tcPr>
          <w:p w14:paraId="0C3BEC15" w14:textId="77334C4F" w:rsidR="00454D3A" w:rsidRPr="00E54281" w:rsidRDefault="00454D3A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9,820</w:t>
            </w:r>
          </w:p>
        </w:tc>
      </w:tr>
      <w:tr w:rsidR="00454D3A" w:rsidRPr="00E54281" w14:paraId="7AEF180A" w14:textId="77777777" w:rsidTr="00E54281">
        <w:trPr>
          <w:trHeight w:val="276"/>
        </w:trPr>
        <w:tc>
          <w:tcPr>
            <w:tcW w:w="562" w:type="dxa"/>
            <w:noWrap/>
          </w:tcPr>
          <w:p w14:paraId="372E5486" w14:textId="32FDC3E5" w:rsidR="00454D3A" w:rsidRPr="00E54281" w:rsidRDefault="00454D3A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</w:t>
            </w:r>
          </w:p>
        </w:tc>
        <w:tc>
          <w:tcPr>
            <w:tcW w:w="6663" w:type="dxa"/>
            <w:noWrap/>
          </w:tcPr>
          <w:p w14:paraId="076D67BC" w14:textId="4C50EC4D" w:rsidR="00454D3A" w:rsidRPr="00E54281" w:rsidRDefault="00454D3A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Blood Transfusion"[MeSH Terms]</w:t>
            </w:r>
          </w:p>
        </w:tc>
        <w:tc>
          <w:tcPr>
            <w:tcW w:w="1081" w:type="dxa"/>
            <w:noWrap/>
          </w:tcPr>
          <w:p w14:paraId="0B313C9D" w14:textId="57862415" w:rsidR="00454D3A" w:rsidRPr="00E54281" w:rsidRDefault="00454D3A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,574</w:t>
            </w:r>
          </w:p>
        </w:tc>
      </w:tr>
      <w:tr w:rsidR="00454D3A" w:rsidRPr="00E54281" w14:paraId="5D8BCA5D" w14:textId="77777777" w:rsidTr="00E54281">
        <w:trPr>
          <w:trHeight w:val="276"/>
        </w:trPr>
        <w:tc>
          <w:tcPr>
            <w:tcW w:w="562" w:type="dxa"/>
            <w:noWrap/>
          </w:tcPr>
          <w:p w14:paraId="6770EB9E" w14:textId="3F6AB850" w:rsidR="00454D3A" w:rsidRPr="00E54281" w:rsidRDefault="00454D3A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663" w:type="dxa"/>
            <w:noWrap/>
          </w:tcPr>
          <w:p w14:paraId="720BEE1A" w14:textId="7C2D9ECA" w:rsidR="00454D3A" w:rsidRPr="00E54281" w:rsidRDefault="00454D3A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transfusion"[Title/Abstract] OR "Blood Transfusion"[MeSH Terms]</w:t>
            </w:r>
          </w:p>
        </w:tc>
        <w:tc>
          <w:tcPr>
            <w:tcW w:w="1081" w:type="dxa"/>
            <w:noWrap/>
          </w:tcPr>
          <w:p w14:paraId="4EBA5641" w14:textId="7D31A164" w:rsidR="00454D3A" w:rsidRPr="00E54281" w:rsidRDefault="00454D3A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,532</w:t>
            </w:r>
          </w:p>
        </w:tc>
      </w:tr>
      <w:tr w:rsidR="00454D3A" w:rsidRPr="00E54281" w14:paraId="35E2BBCA" w14:textId="77777777" w:rsidTr="00E54281">
        <w:trPr>
          <w:trHeight w:val="276"/>
        </w:trPr>
        <w:tc>
          <w:tcPr>
            <w:tcW w:w="562" w:type="dxa"/>
            <w:noWrap/>
          </w:tcPr>
          <w:p w14:paraId="56DF27F4" w14:textId="7F3459A7" w:rsidR="00454D3A" w:rsidRPr="00E54281" w:rsidRDefault="00454D3A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663" w:type="dxa"/>
            <w:noWrap/>
          </w:tcPr>
          <w:p w14:paraId="4A0C9122" w14:textId="16604A0A" w:rsidR="00454D3A" w:rsidRPr="00E54281" w:rsidRDefault="00454D3A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random*"[All Fields] OR "allocation*"[All Fields] OR "placeboes"[All Fields] OR "placebos"[MeSH Terms] OR "placebos"[All Fields] OR "placebo"[All Fields]</w:t>
            </w:r>
          </w:p>
        </w:tc>
        <w:tc>
          <w:tcPr>
            <w:tcW w:w="1081" w:type="dxa"/>
            <w:noWrap/>
          </w:tcPr>
          <w:p w14:paraId="5F28A8DB" w14:textId="07052A8B" w:rsidR="00454D3A" w:rsidRPr="00E54281" w:rsidRDefault="00454D3A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684,009</w:t>
            </w:r>
          </w:p>
        </w:tc>
      </w:tr>
      <w:tr w:rsidR="00454D3A" w:rsidRPr="00E54281" w14:paraId="6AB5084C" w14:textId="77777777" w:rsidTr="00E54281">
        <w:trPr>
          <w:trHeight w:val="276"/>
        </w:trPr>
        <w:tc>
          <w:tcPr>
            <w:tcW w:w="562" w:type="dxa"/>
            <w:noWrap/>
          </w:tcPr>
          <w:p w14:paraId="564B133E" w14:textId="546531A0" w:rsidR="00454D3A" w:rsidRPr="00E54281" w:rsidRDefault="00454D3A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663" w:type="dxa"/>
            <w:noWrap/>
          </w:tcPr>
          <w:p w14:paraId="192E09B7" w14:textId="492DA888" w:rsidR="00454D3A" w:rsidRPr="00E54281" w:rsidRDefault="00454D3A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"Anemia"[MeSH Terms] OR "Anemia"[Title/Abstract]) AND ("infant, extremely premature"[MeSH Terms] OR "infant, premature"[MeSH Terms] OR ("extremely premature infant"[Title/Abstract] OR "extremely preterm infants"[Title/Abstract] OR "extremely preterm infant"[Title/Abstract] OR "extremely premature infants"[Title/Abstract] OR "premature infant"[Title/Abstract] OR "preterm infants"[Title/Abstract] OR "preterm infant"[Title/Abstract] OR "premature infants"[Title/Abstract] OR "neonatal prematurity"[Title/Abstract])) AND ("transfusion"[Title/Abstract] OR "Blood Transfusion"[MeSH Terms]) AND ("random*"[All Fields] OR "allocation*"[All Fields] OR ("placeboes"[All Fields] OR "placebos"[MeSH Terms] OR "placebos"[All Fields] OR "placebo"[All Fields]))</w:t>
            </w:r>
          </w:p>
        </w:tc>
        <w:tc>
          <w:tcPr>
            <w:tcW w:w="1081" w:type="dxa"/>
            <w:noWrap/>
          </w:tcPr>
          <w:p w14:paraId="1637834E" w14:textId="77A74856" w:rsidR="00454D3A" w:rsidRPr="00E54281" w:rsidRDefault="00454D3A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</w:tr>
      <w:tr w:rsidR="00454D3A" w:rsidRPr="00E54281" w14:paraId="067837A4" w14:textId="77777777" w:rsidTr="00E54281">
        <w:trPr>
          <w:trHeight w:val="276"/>
        </w:trPr>
        <w:tc>
          <w:tcPr>
            <w:tcW w:w="562" w:type="dxa"/>
            <w:noWrap/>
          </w:tcPr>
          <w:p w14:paraId="2A969728" w14:textId="1C3E2B1A" w:rsidR="00454D3A" w:rsidRPr="00E54281" w:rsidRDefault="00454D3A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1</w:t>
            </w:r>
          </w:p>
        </w:tc>
        <w:tc>
          <w:tcPr>
            <w:tcW w:w="6663" w:type="dxa"/>
            <w:noWrap/>
          </w:tcPr>
          <w:p w14:paraId="6E31A01C" w14:textId="18083E25" w:rsidR="00454D3A" w:rsidRPr="00E54281" w:rsidRDefault="00454D3A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("Anemia"[MeSH Terms] OR "Anemia"[Title/Abstract]) AND ("infant, extremely premature"[MeSH Terms] OR "infant, premature"[MeSH Terms] OR ("extremely premature infant"[Title/Abstract] OR "extremely preterm infants"[Title/Abstract] OR "extremely preterm infant"[Title/Abstract] OR "extremely premature infants"[Title/Abstract] OR "premature infant"[Title/Abstract] OR "preterm infants"[Title/Abstract] OR "preterm infant"[Title/Abstract] OR "premature infants"[Title/Abstract] OR "neonatal prematurity"[Title/Abstract])) AND ("transfusion"[Title/Abstract] OR "Blood Transfusion"[MeSH Terms]) AND ("random*"[All Fields] OR "allocation*"[All Fields] OR ("placeboes"[All Fields] OR "placebos"[MeSH Terms] OR "placebos"[All Fields] OR "placebo"[All Fields]))) AND (humans[Filter])</w:t>
            </w:r>
          </w:p>
        </w:tc>
        <w:tc>
          <w:tcPr>
            <w:tcW w:w="1081" w:type="dxa"/>
            <w:noWrap/>
          </w:tcPr>
          <w:p w14:paraId="00D8566D" w14:textId="0F44BFAD" w:rsidR="00454D3A" w:rsidRPr="00E54281" w:rsidRDefault="00454D3A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</w:tr>
    </w:tbl>
    <w:p w14:paraId="08EFA608" w14:textId="77777777" w:rsidR="00454D3A" w:rsidRPr="00E54281" w:rsidRDefault="00454D3A" w:rsidP="00E5428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54D3A" w:rsidRPr="00E542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51D70B" w14:textId="1FF53400" w:rsidR="00DF622F" w:rsidRPr="00E54281" w:rsidRDefault="00454D3A" w:rsidP="00E542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4281">
        <w:rPr>
          <w:rFonts w:ascii="Times New Roman" w:hAnsi="Times New Roman" w:cs="Times New Roman"/>
          <w:sz w:val="24"/>
          <w:szCs w:val="24"/>
        </w:rPr>
        <w:lastRenderedPageBreak/>
        <w:t>EMBASE</w:t>
      </w:r>
    </w:p>
    <w:tbl>
      <w:tblPr>
        <w:tblStyle w:val="a3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"/>
        <w:gridCol w:w="6645"/>
        <w:gridCol w:w="1071"/>
      </w:tblGrid>
      <w:tr w:rsidR="000D407D" w:rsidRPr="00E54281" w14:paraId="7A8D8AF6" w14:textId="77777777" w:rsidTr="00E54281">
        <w:trPr>
          <w:trHeight w:val="276"/>
        </w:trPr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F8167E" w14:textId="77777777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6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83CEE4" w14:textId="77777777" w:rsidR="000C65BD" w:rsidRPr="00E54281" w:rsidRDefault="000C65B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A4E90E" w14:textId="77777777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0D407D" w:rsidRPr="00E54281" w14:paraId="6A499C35" w14:textId="77777777" w:rsidTr="00E54281">
        <w:trPr>
          <w:trHeight w:val="276"/>
        </w:trPr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3A3230E0" w14:textId="77777777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645" w:type="dxa"/>
            <w:tcBorders>
              <w:top w:val="single" w:sz="4" w:space="0" w:color="auto"/>
            </w:tcBorders>
            <w:noWrap/>
            <w:hideMark/>
          </w:tcPr>
          <w:p w14:paraId="3289CEC7" w14:textId="77777777" w:rsidR="000C65BD" w:rsidRPr="00E54281" w:rsidRDefault="000C65B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emia:ti,ab,kw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6BCE741E" w14:textId="77777777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5363</w:t>
            </w:r>
          </w:p>
        </w:tc>
      </w:tr>
      <w:tr w:rsidR="000C65BD" w:rsidRPr="00E54281" w14:paraId="7AA299F8" w14:textId="77777777" w:rsidTr="00E54281">
        <w:trPr>
          <w:trHeight w:val="276"/>
        </w:trPr>
        <w:tc>
          <w:tcPr>
            <w:tcW w:w="580" w:type="dxa"/>
            <w:noWrap/>
          </w:tcPr>
          <w:p w14:paraId="4BF9D050" w14:textId="7D6D0892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6645" w:type="dxa"/>
            <w:noWrap/>
          </w:tcPr>
          <w:p w14:paraId="49B95B70" w14:textId="5AEED17B" w:rsidR="000C65BD" w:rsidRPr="00E54281" w:rsidRDefault="000C65B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anemia'/exp</w:t>
            </w:r>
          </w:p>
        </w:tc>
        <w:tc>
          <w:tcPr>
            <w:tcW w:w="1071" w:type="dxa"/>
            <w:noWrap/>
          </w:tcPr>
          <w:p w14:paraId="66F5B160" w14:textId="16E7530C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5316</w:t>
            </w:r>
          </w:p>
        </w:tc>
      </w:tr>
      <w:tr w:rsidR="000C65BD" w:rsidRPr="00E54281" w14:paraId="6B6C5736" w14:textId="77777777" w:rsidTr="00E54281">
        <w:trPr>
          <w:trHeight w:val="276"/>
        </w:trPr>
        <w:tc>
          <w:tcPr>
            <w:tcW w:w="580" w:type="dxa"/>
            <w:noWrap/>
          </w:tcPr>
          <w:p w14:paraId="4AF9C717" w14:textId="68E15EE0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6645" w:type="dxa"/>
            <w:noWrap/>
          </w:tcPr>
          <w:p w14:paraId="6B578AE7" w14:textId="2901B063" w:rsidR="000C65BD" w:rsidRPr="00E54281" w:rsidRDefault="000C65B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 OR #2</w:t>
            </w:r>
          </w:p>
        </w:tc>
        <w:tc>
          <w:tcPr>
            <w:tcW w:w="1071" w:type="dxa"/>
            <w:noWrap/>
          </w:tcPr>
          <w:p w14:paraId="1878C00C" w14:textId="40D886DA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7187</w:t>
            </w:r>
          </w:p>
        </w:tc>
      </w:tr>
      <w:tr w:rsidR="000C65BD" w:rsidRPr="00E54281" w14:paraId="47B6D551" w14:textId="77777777" w:rsidTr="00E54281">
        <w:trPr>
          <w:trHeight w:val="276"/>
        </w:trPr>
        <w:tc>
          <w:tcPr>
            <w:tcW w:w="580" w:type="dxa"/>
            <w:noWrap/>
          </w:tcPr>
          <w:p w14:paraId="365A9E11" w14:textId="297D396F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6645" w:type="dxa"/>
            <w:noWrap/>
          </w:tcPr>
          <w:p w14:paraId="4D6EB7EF" w14:textId="44111CC8" w:rsidR="000C65BD" w:rsidRPr="00E54281" w:rsidRDefault="000C65B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extremely premature infant':ti,ab,kw OR 'extremely preterm infants':ti,ab,kw OR 'extremely preterm infant[':ti,ab,kw OR 'extremely premature infants':ti,ab,kw OR 'premature infant':ti,ab,kw OR 'preterm infants':ti,ab,kw OR 'preterm infant':ti,ab,kw OR 'premature infants':ti,ab,kw OR 'neonatal prematurity':ti,ab,kw</w:t>
            </w:r>
          </w:p>
        </w:tc>
        <w:tc>
          <w:tcPr>
            <w:tcW w:w="1071" w:type="dxa"/>
            <w:noWrap/>
          </w:tcPr>
          <w:p w14:paraId="2B9329C9" w14:textId="5F8A0D1B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090</w:t>
            </w:r>
          </w:p>
        </w:tc>
      </w:tr>
      <w:tr w:rsidR="000C65BD" w:rsidRPr="00E54281" w14:paraId="15C30B3F" w14:textId="77777777" w:rsidTr="00E54281">
        <w:trPr>
          <w:trHeight w:val="276"/>
        </w:trPr>
        <w:tc>
          <w:tcPr>
            <w:tcW w:w="580" w:type="dxa"/>
            <w:noWrap/>
          </w:tcPr>
          <w:p w14:paraId="4C226156" w14:textId="0DA6D6BE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6645" w:type="dxa"/>
            <w:noWrap/>
          </w:tcPr>
          <w:p w14:paraId="5DFD0312" w14:textId="5488FA29" w:rsidR="000C65BD" w:rsidRPr="00E54281" w:rsidRDefault="000C65B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prematurity'/exp</w:t>
            </w:r>
          </w:p>
        </w:tc>
        <w:tc>
          <w:tcPr>
            <w:tcW w:w="1071" w:type="dxa"/>
            <w:noWrap/>
          </w:tcPr>
          <w:p w14:paraId="4E6BB9C8" w14:textId="25F1C725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873</w:t>
            </w:r>
          </w:p>
        </w:tc>
      </w:tr>
      <w:tr w:rsidR="000C65BD" w:rsidRPr="00E54281" w14:paraId="3F5E76B4" w14:textId="77777777" w:rsidTr="00E54281">
        <w:trPr>
          <w:trHeight w:val="276"/>
        </w:trPr>
        <w:tc>
          <w:tcPr>
            <w:tcW w:w="580" w:type="dxa"/>
            <w:noWrap/>
          </w:tcPr>
          <w:p w14:paraId="76931E57" w14:textId="720C997D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6645" w:type="dxa"/>
            <w:noWrap/>
          </w:tcPr>
          <w:p w14:paraId="04FFE120" w14:textId="68694A17" w:rsidR="000C65BD" w:rsidRPr="00E54281" w:rsidRDefault="000C65B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 OR #5</w:t>
            </w:r>
          </w:p>
        </w:tc>
        <w:tc>
          <w:tcPr>
            <w:tcW w:w="1071" w:type="dxa"/>
            <w:noWrap/>
          </w:tcPr>
          <w:p w14:paraId="676C434B" w14:textId="2A4C53F6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986</w:t>
            </w:r>
          </w:p>
        </w:tc>
      </w:tr>
      <w:tr w:rsidR="000C65BD" w:rsidRPr="00E54281" w14:paraId="32B7C818" w14:textId="77777777" w:rsidTr="00E54281">
        <w:trPr>
          <w:trHeight w:val="276"/>
        </w:trPr>
        <w:tc>
          <w:tcPr>
            <w:tcW w:w="580" w:type="dxa"/>
            <w:noWrap/>
          </w:tcPr>
          <w:p w14:paraId="25FCA4CB" w14:textId="6E4E4F84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6645" w:type="dxa"/>
            <w:noWrap/>
          </w:tcPr>
          <w:p w14:paraId="684ACB92" w14:textId="4D4D5F35" w:rsidR="000C65BD" w:rsidRPr="00E54281" w:rsidRDefault="000C65B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fusion:ti,ab,kw</w:t>
            </w:r>
          </w:p>
        </w:tc>
        <w:tc>
          <w:tcPr>
            <w:tcW w:w="1071" w:type="dxa"/>
            <w:noWrap/>
          </w:tcPr>
          <w:p w14:paraId="1870995A" w14:textId="2C4A4F98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2325</w:t>
            </w:r>
          </w:p>
        </w:tc>
      </w:tr>
      <w:tr w:rsidR="000C65BD" w:rsidRPr="00E54281" w14:paraId="56B1CB02" w14:textId="77777777" w:rsidTr="00E54281">
        <w:trPr>
          <w:trHeight w:val="276"/>
        </w:trPr>
        <w:tc>
          <w:tcPr>
            <w:tcW w:w="580" w:type="dxa"/>
            <w:noWrap/>
          </w:tcPr>
          <w:p w14:paraId="4F84159D" w14:textId="44210777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6645" w:type="dxa"/>
            <w:noWrap/>
          </w:tcPr>
          <w:p w14:paraId="193DFA29" w14:textId="42283C78" w:rsidR="000C65BD" w:rsidRPr="00E54281" w:rsidRDefault="000C65B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blood transfusion'/exp</w:t>
            </w:r>
          </w:p>
        </w:tc>
        <w:tc>
          <w:tcPr>
            <w:tcW w:w="1071" w:type="dxa"/>
            <w:noWrap/>
          </w:tcPr>
          <w:p w14:paraId="79B2AD5D" w14:textId="1CA49213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000</w:t>
            </w:r>
          </w:p>
        </w:tc>
      </w:tr>
      <w:tr w:rsidR="000C65BD" w:rsidRPr="00E54281" w14:paraId="64353346" w14:textId="77777777" w:rsidTr="00E54281">
        <w:trPr>
          <w:trHeight w:val="276"/>
        </w:trPr>
        <w:tc>
          <w:tcPr>
            <w:tcW w:w="580" w:type="dxa"/>
            <w:noWrap/>
          </w:tcPr>
          <w:p w14:paraId="3E434CAD" w14:textId="2034C74D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6645" w:type="dxa"/>
            <w:noWrap/>
          </w:tcPr>
          <w:p w14:paraId="36E158F2" w14:textId="23CE9962" w:rsidR="000C65BD" w:rsidRPr="00E54281" w:rsidRDefault="000C65B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7 OR #8</w:t>
            </w:r>
          </w:p>
        </w:tc>
        <w:tc>
          <w:tcPr>
            <w:tcW w:w="1071" w:type="dxa"/>
            <w:noWrap/>
          </w:tcPr>
          <w:p w14:paraId="7E1E1C6B" w14:textId="47DF1839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926</w:t>
            </w:r>
          </w:p>
        </w:tc>
      </w:tr>
      <w:tr w:rsidR="000C65BD" w:rsidRPr="00E54281" w14:paraId="303767A2" w14:textId="77777777" w:rsidTr="00E54281">
        <w:trPr>
          <w:trHeight w:val="276"/>
        </w:trPr>
        <w:tc>
          <w:tcPr>
            <w:tcW w:w="580" w:type="dxa"/>
            <w:noWrap/>
          </w:tcPr>
          <w:p w14:paraId="67FCEEC0" w14:textId="58646F52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6645" w:type="dxa"/>
            <w:noWrap/>
          </w:tcPr>
          <w:p w14:paraId="6D603249" w14:textId="200F774E" w:rsidR="000C65BD" w:rsidRPr="00E54281" w:rsidRDefault="000C65B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*:ti,ab,kw OR allocation:ti,ab,kw OR placebo:ti,ab,kw</w:t>
            </w:r>
          </w:p>
        </w:tc>
        <w:tc>
          <w:tcPr>
            <w:tcW w:w="1071" w:type="dxa"/>
            <w:noWrap/>
          </w:tcPr>
          <w:p w14:paraId="1E7601FF" w14:textId="0C60AF00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0522</w:t>
            </w:r>
          </w:p>
        </w:tc>
      </w:tr>
      <w:tr w:rsidR="000C65BD" w:rsidRPr="00E54281" w14:paraId="21DF2685" w14:textId="77777777" w:rsidTr="00E54281">
        <w:trPr>
          <w:trHeight w:val="276"/>
        </w:trPr>
        <w:tc>
          <w:tcPr>
            <w:tcW w:w="580" w:type="dxa"/>
            <w:noWrap/>
          </w:tcPr>
          <w:p w14:paraId="588F7D14" w14:textId="337FEF1F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6645" w:type="dxa"/>
            <w:noWrap/>
          </w:tcPr>
          <w:p w14:paraId="13BE5032" w14:textId="4E0557CB" w:rsidR="000C65BD" w:rsidRPr="00E54281" w:rsidRDefault="000C65B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 AND #6 AND #9 AND #10</w:t>
            </w:r>
          </w:p>
        </w:tc>
        <w:tc>
          <w:tcPr>
            <w:tcW w:w="1071" w:type="dxa"/>
            <w:noWrap/>
          </w:tcPr>
          <w:p w14:paraId="07173F2C" w14:textId="3E05F74A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</w:tr>
      <w:tr w:rsidR="000C65BD" w:rsidRPr="00E54281" w14:paraId="6E6189EC" w14:textId="77777777" w:rsidTr="00E54281">
        <w:trPr>
          <w:trHeight w:val="276"/>
        </w:trPr>
        <w:tc>
          <w:tcPr>
            <w:tcW w:w="580" w:type="dxa"/>
            <w:noWrap/>
          </w:tcPr>
          <w:p w14:paraId="08D58440" w14:textId="3779E35E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2</w:t>
            </w:r>
          </w:p>
        </w:tc>
        <w:tc>
          <w:tcPr>
            <w:tcW w:w="6645" w:type="dxa"/>
            <w:noWrap/>
          </w:tcPr>
          <w:p w14:paraId="023F4D1E" w14:textId="5A144DA9" w:rsidR="000C65BD" w:rsidRPr="00E54281" w:rsidRDefault="000C65B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1 AND [embase]/lim</w:t>
            </w:r>
          </w:p>
        </w:tc>
        <w:tc>
          <w:tcPr>
            <w:tcW w:w="1071" w:type="dxa"/>
            <w:noWrap/>
          </w:tcPr>
          <w:p w14:paraId="517E1E69" w14:textId="57F4354B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</w:tr>
      <w:tr w:rsidR="000C65BD" w:rsidRPr="00E54281" w14:paraId="47F3FE35" w14:textId="77777777" w:rsidTr="00E54281">
        <w:trPr>
          <w:trHeight w:val="276"/>
        </w:trPr>
        <w:tc>
          <w:tcPr>
            <w:tcW w:w="580" w:type="dxa"/>
            <w:noWrap/>
          </w:tcPr>
          <w:p w14:paraId="2EF5032B" w14:textId="047D56B8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3</w:t>
            </w:r>
          </w:p>
        </w:tc>
        <w:tc>
          <w:tcPr>
            <w:tcW w:w="6645" w:type="dxa"/>
            <w:noWrap/>
          </w:tcPr>
          <w:p w14:paraId="088759C6" w14:textId="57748F1C" w:rsidR="000C65BD" w:rsidRPr="00E54281" w:rsidRDefault="000C65B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1 AND [embase]/lim AND 'human'/de</w:t>
            </w:r>
          </w:p>
        </w:tc>
        <w:tc>
          <w:tcPr>
            <w:tcW w:w="1071" w:type="dxa"/>
            <w:noWrap/>
          </w:tcPr>
          <w:p w14:paraId="4B8BA98A" w14:textId="2DA2FCD7" w:rsidR="000C65BD" w:rsidRPr="00E54281" w:rsidRDefault="000C65B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</w:tr>
    </w:tbl>
    <w:p w14:paraId="7843FD12" w14:textId="77777777" w:rsidR="00810DE7" w:rsidRPr="00E54281" w:rsidRDefault="00810DE7" w:rsidP="00E5428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10DE7" w:rsidRPr="00E542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D8ABC9" w14:textId="682464A8" w:rsidR="00454D3A" w:rsidRPr="00E54281" w:rsidRDefault="00810DE7" w:rsidP="00E542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4281">
        <w:rPr>
          <w:rFonts w:ascii="Times New Roman" w:hAnsi="Times New Roman" w:cs="Times New Roman"/>
          <w:sz w:val="24"/>
          <w:szCs w:val="24"/>
        </w:rPr>
        <w:lastRenderedPageBreak/>
        <w:t>Cochrane Registry for Controlled Trials (CENTRAL)</w:t>
      </w:r>
    </w:p>
    <w:tbl>
      <w:tblPr>
        <w:tblStyle w:val="a3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"/>
        <w:gridCol w:w="6645"/>
        <w:gridCol w:w="1071"/>
      </w:tblGrid>
      <w:tr w:rsidR="000D407D" w:rsidRPr="00E54281" w14:paraId="7BDCAF5C" w14:textId="77777777" w:rsidTr="00E54281">
        <w:trPr>
          <w:trHeight w:val="276"/>
        </w:trPr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765012" w14:textId="77777777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6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EAA273" w14:textId="77777777" w:rsidR="000D407D" w:rsidRPr="00E54281" w:rsidRDefault="000D407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66E7EF" w14:textId="77777777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0D407D" w:rsidRPr="00E54281" w14:paraId="50417E59" w14:textId="77777777" w:rsidTr="00E54281">
        <w:trPr>
          <w:trHeight w:val="276"/>
        </w:trPr>
        <w:tc>
          <w:tcPr>
            <w:tcW w:w="580" w:type="dxa"/>
            <w:tcBorders>
              <w:top w:val="single" w:sz="4" w:space="0" w:color="auto"/>
            </w:tcBorders>
            <w:noWrap/>
            <w:hideMark/>
          </w:tcPr>
          <w:p w14:paraId="5C406038" w14:textId="77777777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645" w:type="dxa"/>
            <w:tcBorders>
              <w:top w:val="single" w:sz="4" w:space="0" w:color="auto"/>
            </w:tcBorders>
            <w:noWrap/>
          </w:tcPr>
          <w:p w14:paraId="2CB831AA" w14:textId="2500133E" w:rsidR="000D407D" w:rsidRPr="00E54281" w:rsidRDefault="000D407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(anemia):ti,ab,kw</w:t>
            </w: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</w:tcPr>
          <w:p w14:paraId="3156211F" w14:textId="0EEF02E6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22146</w:t>
            </w:r>
          </w:p>
        </w:tc>
      </w:tr>
      <w:tr w:rsidR="000D407D" w:rsidRPr="00E54281" w14:paraId="45D532DD" w14:textId="77777777" w:rsidTr="00E54281">
        <w:trPr>
          <w:trHeight w:val="276"/>
        </w:trPr>
        <w:tc>
          <w:tcPr>
            <w:tcW w:w="580" w:type="dxa"/>
            <w:noWrap/>
          </w:tcPr>
          <w:p w14:paraId="7B98FF3C" w14:textId="77777777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6645" w:type="dxa"/>
            <w:noWrap/>
          </w:tcPr>
          <w:p w14:paraId="37849802" w14:textId="0482AA1C" w:rsidR="000D407D" w:rsidRPr="00E54281" w:rsidRDefault="000D407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MeSH descriptor: [Anemia] explode all trees</w:t>
            </w:r>
          </w:p>
        </w:tc>
        <w:tc>
          <w:tcPr>
            <w:tcW w:w="1071" w:type="dxa"/>
            <w:noWrap/>
          </w:tcPr>
          <w:p w14:paraId="74C85E43" w14:textId="37B2C7AA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5715</w:t>
            </w:r>
          </w:p>
        </w:tc>
      </w:tr>
      <w:tr w:rsidR="000D407D" w:rsidRPr="00E54281" w14:paraId="1CDB9206" w14:textId="77777777" w:rsidTr="00E54281">
        <w:trPr>
          <w:trHeight w:val="276"/>
        </w:trPr>
        <w:tc>
          <w:tcPr>
            <w:tcW w:w="580" w:type="dxa"/>
            <w:noWrap/>
          </w:tcPr>
          <w:p w14:paraId="1F0D3250" w14:textId="77777777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6645" w:type="dxa"/>
            <w:noWrap/>
          </w:tcPr>
          <w:p w14:paraId="584FDB5C" w14:textId="1879C278" w:rsidR="000D407D" w:rsidRPr="00E54281" w:rsidRDefault="000D407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071" w:type="dxa"/>
            <w:noWrap/>
          </w:tcPr>
          <w:p w14:paraId="0A9F5063" w14:textId="0324AA13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22613</w:t>
            </w:r>
          </w:p>
        </w:tc>
      </w:tr>
      <w:tr w:rsidR="000D407D" w:rsidRPr="00E54281" w14:paraId="78C5C16B" w14:textId="77777777" w:rsidTr="00E54281">
        <w:trPr>
          <w:trHeight w:val="276"/>
        </w:trPr>
        <w:tc>
          <w:tcPr>
            <w:tcW w:w="580" w:type="dxa"/>
            <w:noWrap/>
          </w:tcPr>
          <w:p w14:paraId="2E7DC287" w14:textId="77777777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6645" w:type="dxa"/>
            <w:noWrap/>
          </w:tcPr>
          <w:p w14:paraId="299C806C" w14:textId="7030810F" w:rsidR="000D407D" w:rsidRPr="00E54281" w:rsidRDefault="000D407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(Extremely Premature Infant):ti,ab,kw OR (Extremely Preterm Infants):ti,ab,kw OR (Extremely Preterm Infant):ti,ab,kw OR (Extremely Premature Infants):ti,ab,kw OR (Premature Infant):ti,ab,kw</w:t>
            </w:r>
          </w:p>
        </w:tc>
        <w:tc>
          <w:tcPr>
            <w:tcW w:w="1071" w:type="dxa"/>
            <w:noWrap/>
          </w:tcPr>
          <w:p w14:paraId="73F77EBB" w14:textId="709DB2AE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8384</w:t>
            </w:r>
          </w:p>
        </w:tc>
      </w:tr>
      <w:tr w:rsidR="000D407D" w:rsidRPr="00E54281" w14:paraId="67402865" w14:textId="77777777" w:rsidTr="00E54281">
        <w:trPr>
          <w:trHeight w:val="276"/>
        </w:trPr>
        <w:tc>
          <w:tcPr>
            <w:tcW w:w="580" w:type="dxa"/>
            <w:noWrap/>
          </w:tcPr>
          <w:p w14:paraId="559A1EE1" w14:textId="77777777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6645" w:type="dxa"/>
            <w:noWrap/>
          </w:tcPr>
          <w:p w14:paraId="149F8511" w14:textId="4372EA39" w:rsidR="000D407D" w:rsidRPr="00E54281" w:rsidRDefault="000D407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(Preterm Infants):ti,ab,kw OR (Preterm Infant):ti,ab,kw OR (Premature Infants):ti,ab,kw OR (Neonatal Prematurity):ti,ab,kw</w:t>
            </w:r>
          </w:p>
        </w:tc>
        <w:tc>
          <w:tcPr>
            <w:tcW w:w="1071" w:type="dxa"/>
            <w:noWrap/>
          </w:tcPr>
          <w:p w14:paraId="46C0A329" w14:textId="48F48A06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14389</w:t>
            </w:r>
          </w:p>
        </w:tc>
      </w:tr>
      <w:tr w:rsidR="000D407D" w:rsidRPr="00E54281" w14:paraId="5B091180" w14:textId="77777777" w:rsidTr="00E54281">
        <w:trPr>
          <w:trHeight w:val="276"/>
        </w:trPr>
        <w:tc>
          <w:tcPr>
            <w:tcW w:w="580" w:type="dxa"/>
            <w:noWrap/>
          </w:tcPr>
          <w:p w14:paraId="235A95FE" w14:textId="77777777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6645" w:type="dxa"/>
            <w:noWrap/>
          </w:tcPr>
          <w:p w14:paraId="6538E8F1" w14:textId="5E853266" w:rsidR="000D407D" w:rsidRPr="00E54281" w:rsidRDefault="000D407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#4 or #5</w:t>
            </w:r>
          </w:p>
        </w:tc>
        <w:tc>
          <w:tcPr>
            <w:tcW w:w="1071" w:type="dxa"/>
            <w:noWrap/>
          </w:tcPr>
          <w:p w14:paraId="534D642E" w14:textId="51A7E5E6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15151</w:t>
            </w:r>
          </w:p>
        </w:tc>
      </w:tr>
      <w:tr w:rsidR="000D407D" w:rsidRPr="00E54281" w14:paraId="0C8767A6" w14:textId="77777777" w:rsidTr="00E54281">
        <w:trPr>
          <w:trHeight w:val="276"/>
        </w:trPr>
        <w:tc>
          <w:tcPr>
            <w:tcW w:w="580" w:type="dxa"/>
            <w:noWrap/>
          </w:tcPr>
          <w:p w14:paraId="05F13EB5" w14:textId="77777777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6645" w:type="dxa"/>
            <w:noWrap/>
          </w:tcPr>
          <w:p w14:paraId="12FF6C1D" w14:textId="7D7722F6" w:rsidR="000D407D" w:rsidRPr="00E54281" w:rsidRDefault="000D407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MeSH descriptor: [Infant, Extremely Premature] explode all trees</w:t>
            </w:r>
          </w:p>
        </w:tc>
        <w:tc>
          <w:tcPr>
            <w:tcW w:w="1071" w:type="dxa"/>
            <w:noWrap/>
          </w:tcPr>
          <w:p w14:paraId="6BE35D83" w14:textId="61397320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</w:tr>
      <w:tr w:rsidR="000D407D" w:rsidRPr="00E54281" w14:paraId="0AA32623" w14:textId="77777777" w:rsidTr="00E54281">
        <w:trPr>
          <w:trHeight w:val="276"/>
        </w:trPr>
        <w:tc>
          <w:tcPr>
            <w:tcW w:w="580" w:type="dxa"/>
            <w:noWrap/>
          </w:tcPr>
          <w:p w14:paraId="41A004ED" w14:textId="77777777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6645" w:type="dxa"/>
            <w:noWrap/>
          </w:tcPr>
          <w:p w14:paraId="32E9C5B9" w14:textId="2D6D279C" w:rsidR="000D407D" w:rsidRPr="00E54281" w:rsidRDefault="000D407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MeSH descriptor: [Infant, Premature] explode all trees</w:t>
            </w: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71" w:type="dxa"/>
            <w:noWrap/>
          </w:tcPr>
          <w:p w14:paraId="4D532AF0" w14:textId="4FBA1B1F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4189</w:t>
            </w:r>
          </w:p>
        </w:tc>
      </w:tr>
      <w:tr w:rsidR="000D407D" w:rsidRPr="00E54281" w14:paraId="12B52F82" w14:textId="77777777" w:rsidTr="00E54281">
        <w:trPr>
          <w:trHeight w:val="276"/>
        </w:trPr>
        <w:tc>
          <w:tcPr>
            <w:tcW w:w="580" w:type="dxa"/>
            <w:noWrap/>
          </w:tcPr>
          <w:p w14:paraId="2FFAC43D" w14:textId="77777777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6645" w:type="dxa"/>
            <w:noWrap/>
          </w:tcPr>
          <w:p w14:paraId="4247227D" w14:textId="7AA79042" w:rsidR="000D407D" w:rsidRPr="00E54281" w:rsidRDefault="000D407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#6 or #7 or #8</w:t>
            </w:r>
          </w:p>
        </w:tc>
        <w:tc>
          <w:tcPr>
            <w:tcW w:w="1071" w:type="dxa"/>
            <w:noWrap/>
          </w:tcPr>
          <w:p w14:paraId="3E02F671" w14:textId="3316E115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15151</w:t>
            </w:r>
          </w:p>
        </w:tc>
      </w:tr>
      <w:tr w:rsidR="000D407D" w:rsidRPr="00E54281" w14:paraId="719F8A45" w14:textId="77777777" w:rsidTr="00E54281">
        <w:trPr>
          <w:trHeight w:val="276"/>
        </w:trPr>
        <w:tc>
          <w:tcPr>
            <w:tcW w:w="580" w:type="dxa"/>
            <w:noWrap/>
          </w:tcPr>
          <w:p w14:paraId="4BEC5BA1" w14:textId="77777777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6645" w:type="dxa"/>
            <w:noWrap/>
          </w:tcPr>
          <w:p w14:paraId="4583FB51" w14:textId="261D2597" w:rsidR="000D407D" w:rsidRPr="00E54281" w:rsidRDefault="000D407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(transfusion):ti,ab,kw</w:t>
            </w:r>
          </w:p>
        </w:tc>
        <w:tc>
          <w:tcPr>
            <w:tcW w:w="1071" w:type="dxa"/>
            <w:noWrap/>
          </w:tcPr>
          <w:p w14:paraId="734D255E" w14:textId="7907F7A1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16415</w:t>
            </w:r>
          </w:p>
        </w:tc>
      </w:tr>
      <w:tr w:rsidR="000D407D" w:rsidRPr="00E54281" w14:paraId="12A6DEDD" w14:textId="77777777" w:rsidTr="00E54281">
        <w:trPr>
          <w:trHeight w:val="276"/>
        </w:trPr>
        <w:tc>
          <w:tcPr>
            <w:tcW w:w="580" w:type="dxa"/>
            <w:noWrap/>
          </w:tcPr>
          <w:p w14:paraId="1088747A" w14:textId="77777777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6645" w:type="dxa"/>
            <w:noWrap/>
          </w:tcPr>
          <w:p w14:paraId="5DE92617" w14:textId="6B9879A7" w:rsidR="000D407D" w:rsidRPr="00E54281" w:rsidRDefault="000D407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MeSH descriptor: [Blood Transfusion] explode all trees</w:t>
            </w:r>
          </w:p>
        </w:tc>
        <w:tc>
          <w:tcPr>
            <w:tcW w:w="1071" w:type="dxa"/>
            <w:noWrap/>
          </w:tcPr>
          <w:p w14:paraId="54671BEB" w14:textId="0E7FC76D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3744</w:t>
            </w:r>
          </w:p>
        </w:tc>
      </w:tr>
      <w:tr w:rsidR="000D407D" w:rsidRPr="00E54281" w14:paraId="3937F024" w14:textId="77777777" w:rsidTr="00E54281">
        <w:trPr>
          <w:trHeight w:val="276"/>
        </w:trPr>
        <w:tc>
          <w:tcPr>
            <w:tcW w:w="580" w:type="dxa"/>
            <w:noWrap/>
          </w:tcPr>
          <w:p w14:paraId="26C08B9E" w14:textId="77777777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2</w:t>
            </w:r>
          </w:p>
        </w:tc>
        <w:tc>
          <w:tcPr>
            <w:tcW w:w="6645" w:type="dxa"/>
            <w:noWrap/>
          </w:tcPr>
          <w:p w14:paraId="43B9033E" w14:textId="57EC8A63" w:rsidR="000D407D" w:rsidRPr="00E54281" w:rsidRDefault="000D407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#10 or #11</w:t>
            </w:r>
          </w:p>
        </w:tc>
        <w:tc>
          <w:tcPr>
            <w:tcW w:w="1071" w:type="dxa"/>
            <w:noWrap/>
          </w:tcPr>
          <w:p w14:paraId="2BBE2902" w14:textId="18E7E46F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16626</w:t>
            </w:r>
          </w:p>
        </w:tc>
      </w:tr>
      <w:tr w:rsidR="000D407D" w:rsidRPr="00E54281" w14:paraId="3C692E2D" w14:textId="77777777" w:rsidTr="00E54281">
        <w:trPr>
          <w:trHeight w:val="276"/>
        </w:trPr>
        <w:tc>
          <w:tcPr>
            <w:tcW w:w="580" w:type="dxa"/>
            <w:noWrap/>
          </w:tcPr>
          <w:p w14:paraId="32047AAF" w14:textId="77777777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3</w:t>
            </w:r>
          </w:p>
        </w:tc>
        <w:tc>
          <w:tcPr>
            <w:tcW w:w="6645" w:type="dxa"/>
            <w:noWrap/>
          </w:tcPr>
          <w:p w14:paraId="70E34ABC" w14:textId="478697DA" w:rsidR="000D407D" w:rsidRPr="00E54281" w:rsidRDefault="000D407D" w:rsidP="00E5428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#3 and #9 and #12 in Trials</w:t>
            </w:r>
          </w:p>
        </w:tc>
        <w:tc>
          <w:tcPr>
            <w:tcW w:w="1071" w:type="dxa"/>
            <w:noWrap/>
          </w:tcPr>
          <w:p w14:paraId="5AB71338" w14:textId="2E18FD16" w:rsidR="000D407D" w:rsidRPr="00E54281" w:rsidRDefault="000D407D" w:rsidP="00E5428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54281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</w:tbl>
    <w:p w14:paraId="573670AC" w14:textId="47C6E007" w:rsidR="00810DE7" w:rsidRPr="00E54281" w:rsidRDefault="00810DE7" w:rsidP="00E542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10DE7" w:rsidRPr="00E542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D6F583" w14:textId="77777777" w:rsidR="006D63D2" w:rsidRDefault="006D63D2" w:rsidP="00EB5A08">
      <w:r>
        <w:separator/>
      </w:r>
    </w:p>
  </w:endnote>
  <w:endnote w:type="continuationSeparator" w:id="0">
    <w:p w14:paraId="685A738D" w14:textId="77777777" w:rsidR="006D63D2" w:rsidRDefault="006D63D2" w:rsidP="00EB5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AF3E9A" w14:textId="77777777" w:rsidR="006D63D2" w:rsidRDefault="006D63D2" w:rsidP="00EB5A08">
      <w:r>
        <w:separator/>
      </w:r>
    </w:p>
  </w:footnote>
  <w:footnote w:type="continuationSeparator" w:id="0">
    <w:p w14:paraId="49B55856" w14:textId="77777777" w:rsidR="006D63D2" w:rsidRDefault="006D63D2" w:rsidP="00EB5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22F"/>
    <w:rsid w:val="000C65BD"/>
    <w:rsid w:val="000D407D"/>
    <w:rsid w:val="00100940"/>
    <w:rsid w:val="0021393C"/>
    <w:rsid w:val="00261258"/>
    <w:rsid w:val="00454D3A"/>
    <w:rsid w:val="00491456"/>
    <w:rsid w:val="00623B45"/>
    <w:rsid w:val="00633500"/>
    <w:rsid w:val="006574C5"/>
    <w:rsid w:val="006D63D2"/>
    <w:rsid w:val="00743070"/>
    <w:rsid w:val="00810DE7"/>
    <w:rsid w:val="00847536"/>
    <w:rsid w:val="00881C72"/>
    <w:rsid w:val="008B58EF"/>
    <w:rsid w:val="009B28A2"/>
    <w:rsid w:val="00C567E5"/>
    <w:rsid w:val="00DF622F"/>
    <w:rsid w:val="00E32BDF"/>
    <w:rsid w:val="00E54281"/>
    <w:rsid w:val="00EB5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EA1BA"/>
  <w15:chartTrackingRefBased/>
  <w15:docId w15:val="{F1767299-3229-4B5D-8B93-5FE0DE77D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42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B5A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B5A0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B5A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B5A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7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C8A1BB-1F06-4294-8A0D-78D4433C4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768</Words>
  <Characters>4382</Characters>
  <Application>Microsoft Office Word</Application>
  <DocSecurity>0</DocSecurity>
  <Lines>36</Lines>
  <Paragraphs>10</Paragraphs>
  <ScaleCrop>false</ScaleCrop>
  <Company/>
  <LinksUpToDate>false</LinksUpToDate>
  <CharactersWithSpaces>5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</dc:creator>
  <cp:keywords/>
  <dc:description/>
  <cp:lastModifiedBy>黄霞</cp:lastModifiedBy>
  <cp:revision>11</cp:revision>
  <dcterms:created xsi:type="dcterms:W3CDTF">2022-05-09T22:00:00Z</dcterms:created>
  <dcterms:modified xsi:type="dcterms:W3CDTF">2022-06-01T05:01:00Z</dcterms:modified>
</cp:coreProperties>
</file>